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8138"/>
      </w:tblGrid>
      <w:tr w:rsidR="00166C0C" w14:paraId="36FCD2DE" w14:textId="77777777" w:rsidTr="00166C0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F0343" w14:textId="77777777" w:rsidR="00166C0C" w:rsidRDefault="00166C0C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ariable</w:t>
            </w:r>
          </w:p>
        </w:tc>
      </w:tr>
      <w:tr w:rsidR="00166C0C" w14:paraId="553E30D0" w14:textId="77777777" w:rsidTr="00166C0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26AF6" w14:textId="77777777" w:rsidR="00166C0C" w:rsidRDefault="00166C0C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</w:tr>
      <w:tr w:rsidR="00166C0C" w14:paraId="2CA844BC" w14:textId="77777777" w:rsidTr="00166C0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38669" w14:textId="77777777" w:rsidR="00166C0C" w:rsidRDefault="00166C0C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Gender</w:t>
            </w:r>
          </w:p>
        </w:tc>
      </w:tr>
      <w:tr w:rsidR="00166C0C" w14:paraId="13E71CA5" w14:textId="77777777" w:rsidTr="00166C0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1AAED" w14:textId="77777777" w:rsidR="00166C0C" w:rsidRDefault="00166C0C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Past medical history</w:t>
            </w:r>
          </w:p>
        </w:tc>
      </w:tr>
      <w:tr w:rsidR="00166C0C" w14:paraId="28D69D20" w14:textId="77777777" w:rsidTr="00166C0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2918D" w14:textId="77777777" w:rsidR="00166C0C" w:rsidRDefault="00166C0C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Surgical history</w:t>
            </w:r>
          </w:p>
        </w:tc>
      </w:tr>
      <w:tr w:rsidR="00166C0C" w14:paraId="3039ED67" w14:textId="77777777" w:rsidTr="00166C0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6925E" w14:textId="77777777" w:rsidR="00166C0C" w:rsidRDefault="00166C0C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History of eosinophilic esophagitis (yes / no)</w:t>
            </w:r>
          </w:p>
        </w:tc>
      </w:tr>
      <w:tr w:rsidR="00166C0C" w14:paraId="17771FE4" w14:textId="77777777" w:rsidTr="00166C0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5464F" w14:textId="77777777" w:rsidR="00166C0C" w:rsidRDefault="00166C0C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History of achalasia (yes / no)</w:t>
            </w:r>
          </w:p>
        </w:tc>
      </w:tr>
      <w:tr w:rsidR="00166C0C" w14:paraId="6FD0DB41" w14:textId="77777777" w:rsidTr="00166C0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F237A" w14:textId="77777777" w:rsidR="00166C0C" w:rsidRDefault="00166C0C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Prior history of esophageal food impaction or foreign body impaction (yes / no)</w:t>
            </w:r>
          </w:p>
        </w:tc>
      </w:tr>
      <w:tr w:rsidR="00166C0C" w14:paraId="336CE828" w14:textId="77777777" w:rsidTr="00166C0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847F2" w14:textId="77777777" w:rsidR="00166C0C" w:rsidRDefault="00166C0C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Time between symptom onset and EGD start time (duration of food impaction)</w:t>
            </w:r>
          </w:p>
        </w:tc>
      </w:tr>
      <w:tr w:rsidR="00166C0C" w14:paraId="18F97A49" w14:textId="77777777" w:rsidTr="00166C0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306D1" w14:textId="77777777" w:rsidR="00166C0C" w:rsidRDefault="00166C0C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Esophagogastroduodenoscopy procedure duration</w:t>
            </w:r>
          </w:p>
        </w:tc>
      </w:tr>
      <w:tr w:rsidR="00166C0C" w14:paraId="4980202F" w14:textId="77777777" w:rsidTr="00166C0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50DD3" w14:textId="77777777" w:rsidR="00166C0C" w:rsidRDefault="00166C0C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Type of anesthesia used</w:t>
            </w:r>
          </w:p>
        </w:tc>
      </w:tr>
      <w:tr w:rsidR="00166C0C" w14:paraId="117DE210" w14:textId="77777777" w:rsidTr="00166C0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F7E52" w14:textId="77777777" w:rsidR="00166C0C" w:rsidRDefault="00166C0C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Overtube used (yes / no)</w:t>
            </w:r>
          </w:p>
        </w:tc>
      </w:tr>
      <w:tr w:rsidR="00166C0C" w14:paraId="79841253" w14:textId="77777777" w:rsidTr="00166C0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64439" w14:textId="77777777" w:rsidR="00166C0C" w:rsidRDefault="00166C0C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Glucagon used (yes / no)</w:t>
            </w:r>
          </w:p>
        </w:tc>
      </w:tr>
      <w:tr w:rsidR="00166C0C" w14:paraId="104AD9F3" w14:textId="77777777" w:rsidTr="00166C0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FEF44" w14:textId="77777777" w:rsidR="00166C0C" w:rsidRDefault="00166C0C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Type of food impacted</w:t>
            </w:r>
          </w:p>
        </w:tc>
      </w:tr>
      <w:tr w:rsidR="00166C0C" w14:paraId="3AAD4342" w14:textId="77777777" w:rsidTr="00166C0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7F561" w14:textId="77777777" w:rsidR="00166C0C" w:rsidRDefault="00166C0C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Number of instruments required to successfully remove impacted food bolus</w:t>
            </w:r>
          </w:p>
        </w:tc>
      </w:tr>
      <w:tr w:rsidR="00166C0C" w14:paraId="4D4DB877" w14:textId="77777777" w:rsidTr="00166C0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A1D96" w14:textId="77777777" w:rsidR="00166C0C" w:rsidRDefault="00166C0C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Instrument responsible for successful removal of impacted food bolus</w:t>
            </w:r>
          </w:p>
        </w:tc>
      </w:tr>
      <w:tr w:rsidR="00166C0C" w14:paraId="60769367" w14:textId="77777777" w:rsidTr="00166C0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A972E" w14:textId="77777777" w:rsidR="00166C0C" w:rsidRDefault="00166C0C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Procedure complications</w:t>
            </w:r>
          </w:p>
        </w:tc>
      </w:tr>
      <w:tr w:rsidR="00166C0C" w14:paraId="20F54A8C" w14:textId="77777777" w:rsidTr="00166C0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1D280" w14:textId="77777777" w:rsidR="00166C0C" w:rsidRDefault="00166C0C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Esophageal pathology suspected / confirmed to be responsible for food impaction</w:t>
            </w:r>
          </w:p>
        </w:tc>
      </w:tr>
    </w:tbl>
    <w:p w14:paraId="7D39B2B9" w14:textId="77777777" w:rsidR="00166C0C" w:rsidRDefault="00166C0C" w:rsidP="00166C0C">
      <w:pPr>
        <w:rPr>
          <w:rFonts w:ascii="Arial" w:eastAsia="Times New Roman" w:hAnsi="Arial" w:cs="Arial"/>
          <w:sz w:val="22"/>
          <w:szCs w:val="22"/>
          <w:bdr w:val="none" w:sz="0" w:space="0" w:color="auto" w:frame="1"/>
        </w:rPr>
      </w:pPr>
    </w:p>
    <w:p w14:paraId="50803E7F" w14:textId="29C8EA39" w:rsidR="00D02DDF" w:rsidRPr="00166C0C" w:rsidRDefault="00166C0C" w:rsidP="00166C0C">
      <w:pPr>
        <w:spacing w:line="480" w:lineRule="auto"/>
        <w:rPr>
          <w:rFonts w:ascii="Arial" w:eastAsia="Times New Roman" w:hAnsi="Arial" w:cs="Arial"/>
          <w:sz w:val="22"/>
          <w:szCs w:val="22"/>
          <w:bdr w:val="none" w:sz="0" w:space="0" w:color="auto" w:frame="1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  <w:bdr w:val="none" w:sz="0" w:space="0" w:color="auto" w:frame="1"/>
        </w:rPr>
        <w:t xml:space="preserve">Supplementary Table 1 </w:t>
      </w:r>
      <w:r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  <w:t>– Demographic characteristics</w:t>
      </w:r>
    </w:p>
    <w:sectPr w:rsidR="00D02DDF" w:rsidRPr="00166C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62A"/>
    <w:rsid w:val="00166C0C"/>
    <w:rsid w:val="00D02DDF"/>
    <w:rsid w:val="00E9562A"/>
    <w:rsid w:val="00FD1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03A49"/>
  <w15:chartTrackingRefBased/>
  <w15:docId w15:val="{43C2D185-1D89-40E1-B235-A06438C56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C0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66C0C"/>
    <w:pPr>
      <w:spacing w:after="0" w:line="276" w:lineRule="auto"/>
    </w:pPr>
    <w:rPr>
      <w:rFonts w:ascii="Arial" w:eastAsia="Arial Unicode MS" w:hAnsi="Arial" w:cs="Arial Unicode MS"/>
      <w:color w:val="000000"/>
      <w:u w:color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50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iLeo</dc:creator>
  <cp:keywords/>
  <dc:description/>
  <cp:lastModifiedBy>Daniel DiLeo</cp:lastModifiedBy>
  <cp:revision>3</cp:revision>
  <dcterms:created xsi:type="dcterms:W3CDTF">2022-01-27T01:08:00Z</dcterms:created>
  <dcterms:modified xsi:type="dcterms:W3CDTF">2022-02-04T00:46:00Z</dcterms:modified>
</cp:coreProperties>
</file>